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F7702" w14:textId="6A4503B7" w:rsidR="000C2519" w:rsidRDefault="00D43738" w:rsidP="000C2519">
      <w:pPr>
        <w:rPr>
          <w:lang w:val="en-US"/>
        </w:rPr>
      </w:pPr>
      <w:r>
        <w:rPr>
          <w:b/>
          <w:bCs/>
          <w:lang w:val="en-US"/>
        </w:rPr>
        <w:t>Supplementary File</w:t>
      </w:r>
      <w:r w:rsidR="000C2519" w:rsidRPr="000C2519">
        <w:rPr>
          <w:b/>
          <w:bCs/>
          <w:lang w:val="en-US"/>
        </w:rPr>
        <w:t xml:space="preserve"> 2.</w:t>
      </w:r>
      <w:r w:rsidR="000C2519">
        <w:rPr>
          <w:lang w:val="en-US"/>
        </w:rPr>
        <w:t xml:space="preserve"> Overview of genes that are included in the FADS panel of Amsterdam UMC</w:t>
      </w:r>
      <w:r w:rsidR="0043536B">
        <w:rPr>
          <w:lang w:val="en-US"/>
        </w:rPr>
        <w:t xml:space="preserve"> in 2025</w:t>
      </w:r>
    </w:p>
    <w:p w14:paraId="3FC1DA1A" w14:textId="0A46D17E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ACTA1</w:t>
      </w:r>
    </w:p>
    <w:p w14:paraId="0AD8EA78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ACVR1</w:t>
      </w:r>
    </w:p>
    <w:p w14:paraId="3EA7BAF6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ADCY6</w:t>
      </w:r>
    </w:p>
    <w:p w14:paraId="43BC4024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ADGRG6</w:t>
      </w:r>
    </w:p>
    <w:p w14:paraId="27F57793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AGL</w:t>
      </w:r>
    </w:p>
    <w:p w14:paraId="0EF91BB8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AGRN</w:t>
      </w:r>
    </w:p>
    <w:p w14:paraId="05A9291B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ALG3</w:t>
      </w:r>
    </w:p>
    <w:p w14:paraId="459A9A52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AMER1</w:t>
      </w:r>
    </w:p>
    <w:p w14:paraId="571F0764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ANO5</w:t>
      </w:r>
    </w:p>
    <w:p w14:paraId="5C6B6BBB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ASCC1</w:t>
      </w:r>
    </w:p>
    <w:p w14:paraId="2010CE0F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ATP1A3</w:t>
      </w:r>
    </w:p>
    <w:p w14:paraId="3FBDE938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ATP2A1</w:t>
      </w:r>
    </w:p>
    <w:p w14:paraId="73A8E607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ATP7A</w:t>
      </w:r>
    </w:p>
    <w:p w14:paraId="318D8ED5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B3GALNT2</w:t>
      </w:r>
    </w:p>
    <w:p w14:paraId="1EAD57A0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B4GAT1</w:t>
      </w:r>
    </w:p>
    <w:p w14:paraId="7B074B38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BAG3</w:t>
      </w:r>
    </w:p>
    <w:p w14:paraId="61DDA917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BICD2</w:t>
      </w:r>
    </w:p>
    <w:p w14:paraId="0FACBA0A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BIN1</w:t>
      </w:r>
    </w:p>
    <w:p w14:paraId="7069CD93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CACNA1S</w:t>
      </w:r>
    </w:p>
    <w:p w14:paraId="2600663B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CACNB2</w:t>
      </w:r>
    </w:p>
    <w:p w14:paraId="785EB993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CACNB2</w:t>
      </w:r>
    </w:p>
    <w:p w14:paraId="65023BEE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CAPN3</w:t>
      </w:r>
    </w:p>
    <w:p w14:paraId="21C1F94C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CASQ1</w:t>
      </w:r>
    </w:p>
    <w:p w14:paraId="2985984D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CAV3</w:t>
      </w:r>
    </w:p>
    <w:p w14:paraId="05308496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CAVIN1</w:t>
      </w:r>
    </w:p>
    <w:p w14:paraId="315B3454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CCDC78</w:t>
      </w:r>
    </w:p>
    <w:p w14:paraId="12F33915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CFL2</w:t>
      </w:r>
    </w:p>
    <w:p w14:paraId="17E1A7CF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CHAT</w:t>
      </w:r>
    </w:p>
    <w:p w14:paraId="46EF671F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CHCHD10</w:t>
      </w:r>
    </w:p>
    <w:p w14:paraId="6953EF91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CHKB</w:t>
      </w:r>
    </w:p>
    <w:p w14:paraId="541A8FAD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CHRNA1</w:t>
      </w:r>
    </w:p>
    <w:p w14:paraId="1A06BF4F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CHRNB1</w:t>
      </w:r>
    </w:p>
    <w:p w14:paraId="0FE5FCEA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CHRND</w:t>
      </w:r>
    </w:p>
    <w:p w14:paraId="05244DDD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CHRNE</w:t>
      </w:r>
    </w:p>
    <w:p w14:paraId="5CCBDB3E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CHRNG</w:t>
      </w:r>
    </w:p>
    <w:p w14:paraId="13A6D010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CHST14</w:t>
      </w:r>
    </w:p>
    <w:p w14:paraId="0188B6EE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CLCN1</w:t>
      </w:r>
    </w:p>
    <w:p w14:paraId="74DE7604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CNTN1</w:t>
      </w:r>
    </w:p>
    <w:p w14:paraId="15626215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CNTNAP1</w:t>
      </w:r>
    </w:p>
    <w:p w14:paraId="7A596A8F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COL12A1</w:t>
      </w:r>
    </w:p>
    <w:p w14:paraId="5359F339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COL13A1</w:t>
      </w:r>
    </w:p>
    <w:p w14:paraId="3CD4B48A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COL6A1</w:t>
      </w:r>
    </w:p>
    <w:p w14:paraId="471EDC03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COL6A2</w:t>
      </w:r>
    </w:p>
    <w:p w14:paraId="05EB3CAE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COL6A3</w:t>
      </w:r>
    </w:p>
    <w:p w14:paraId="2C838DAB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COLQ</w:t>
      </w:r>
    </w:p>
    <w:p w14:paraId="4DDEA446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CPT2</w:t>
      </w:r>
    </w:p>
    <w:p w14:paraId="7150F262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lastRenderedPageBreak/>
        <w:t>CRYAB</w:t>
      </w:r>
    </w:p>
    <w:p w14:paraId="496F9B74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DAG1</w:t>
      </w:r>
    </w:p>
    <w:p w14:paraId="59AB82BC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DENND5A</w:t>
      </w:r>
    </w:p>
    <w:p w14:paraId="23C35F15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DES</w:t>
      </w:r>
    </w:p>
    <w:p w14:paraId="19237AFA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DHCR24</w:t>
      </w:r>
    </w:p>
    <w:p w14:paraId="01319434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DMD</w:t>
      </w:r>
    </w:p>
    <w:p w14:paraId="660F3806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DMPK</w:t>
      </w:r>
    </w:p>
    <w:p w14:paraId="70E533AA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DNA2</w:t>
      </w:r>
    </w:p>
    <w:p w14:paraId="23FC053C" w14:textId="77777777" w:rsidR="000C2519" w:rsidRDefault="000C2519" w:rsidP="000C2519">
      <w:pPr>
        <w:pStyle w:val="Lijstalinea"/>
        <w:numPr>
          <w:ilvl w:val="0"/>
          <w:numId w:val="39"/>
        </w:numPr>
      </w:pPr>
      <w:r>
        <w:t>DNAJB6</w:t>
      </w:r>
    </w:p>
    <w:p w14:paraId="166187AC" w14:textId="77777777" w:rsidR="000C2519" w:rsidRDefault="000C2519" w:rsidP="000C2519">
      <w:pPr>
        <w:pStyle w:val="Lijstalinea"/>
        <w:numPr>
          <w:ilvl w:val="0"/>
          <w:numId w:val="39"/>
        </w:numPr>
      </w:pPr>
      <w:r>
        <w:t>DNM2</w:t>
      </w:r>
    </w:p>
    <w:p w14:paraId="369E7FCA" w14:textId="77777777" w:rsidR="000C2519" w:rsidRDefault="000C2519" w:rsidP="000C2519">
      <w:pPr>
        <w:pStyle w:val="Lijstalinea"/>
        <w:numPr>
          <w:ilvl w:val="0"/>
          <w:numId w:val="39"/>
        </w:numPr>
      </w:pPr>
      <w:r>
        <w:t>DNM3</w:t>
      </w:r>
    </w:p>
    <w:p w14:paraId="79994BF6" w14:textId="77777777" w:rsidR="000C2519" w:rsidRDefault="000C2519" w:rsidP="000C2519">
      <w:pPr>
        <w:pStyle w:val="Lijstalinea"/>
        <w:numPr>
          <w:ilvl w:val="0"/>
          <w:numId w:val="39"/>
        </w:numPr>
      </w:pPr>
      <w:r>
        <w:t>DOK7</w:t>
      </w:r>
    </w:p>
    <w:p w14:paraId="09040592" w14:textId="77777777" w:rsidR="000C2519" w:rsidRDefault="000C2519" w:rsidP="000C2519">
      <w:pPr>
        <w:pStyle w:val="Lijstalinea"/>
        <w:numPr>
          <w:ilvl w:val="0"/>
          <w:numId w:val="39"/>
        </w:numPr>
      </w:pPr>
      <w:r>
        <w:t>DPAGT1</w:t>
      </w:r>
    </w:p>
    <w:p w14:paraId="7A566669" w14:textId="77777777" w:rsidR="000C2519" w:rsidRDefault="000C2519" w:rsidP="000C2519">
      <w:pPr>
        <w:pStyle w:val="Lijstalinea"/>
        <w:numPr>
          <w:ilvl w:val="0"/>
          <w:numId w:val="39"/>
        </w:numPr>
      </w:pPr>
      <w:r>
        <w:t>DPM1</w:t>
      </w:r>
    </w:p>
    <w:p w14:paraId="5FA3C912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DPM2</w:t>
      </w:r>
    </w:p>
    <w:p w14:paraId="2965AC5B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DPM3</w:t>
      </w:r>
    </w:p>
    <w:p w14:paraId="3C91D95A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DYNC1H1</w:t>
      </w:r>
    </w:p>
    <w:p w14:paraId="424C37AC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DYSF</w:t>
      </w:r>
    </w:p>
    <w:p w14:paraId="0100A37F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ECEL1</w:t>
      </w:r>
    </w:p>
    <w:p w14:paraId="108CE2BB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EGR2</w:t>
      </w:r>
    </w:p>
    <w:p w14:paraId="07E2DE21" w14:textId="77777777" w:rsidR="000C2519" w:rsidRDefault="000C2519" w:rsidP="000C2519">
      <w:pPr>
        <w:pStyle w:val="Lijstalinea"/>
        <w:numPr>
          <w:ilvl w:val="0"/>
          <w:numId w:val="39"/>
        </w:numPr>
      </w:pPr>
      <w:r>
        <w:t>EMD</w:t>
      </w:r>
    </w:p>
    <w:p w14:paraId="25704DD4" w14:textId="77777777" w:rsidR="000C2519" w:rsidRDefault="000C2519" w:rsidP="000C2519">
      <w:pPr>
        <w:pStyle w:val="Lijstalinea"/>
        <w:numPr>
          <w:ilvl w:val="0"/>
          <w:numId w:val="39"/>
        </w:numPr>
      </w:pPr>
      <w:r>
        <w:t>ENO3</w:t>
      </w:r>
    </w:p>
    <w:p w14:paraId="606671D4" w14:textId="77777777" w:rsidR="000C2519" w:rsidRDefault="000C2519" w:rsidP="000C2519">
      <w:pPr>
        <w:pStyle w:val="Lijstalinea"/>
        <w:numPr>
          <w:ilvl w:val="0"/>
          <w:numId w:val="39"/>
        </w:numPr>
      </w:pPr>
      <w:r>
        <w:t>ERBB3</w:t>
      </w:r>
    </w:p>
    <w:p w14:paraId="5529AFDD" w14:textId="77777777" w:rsidR="000C2519" w:rsidRDefault="000C2519" w:rsidP="000C2519">
      <w:pPr>
        <w:pStyle w:val="Lijstalinea"/>
        <w:numPr>
          <w:ilvl w:val="0"/>
          <w:numId w:val="39"/>
        </w:numPr>
      </w:pPr>
      <w:r>
        <w:t>ERCC5</w:t>
      </w:r>
    </w:p>
    <w:p w14:paraId="3B4C8B59" w14:textId="77777777" w:rsidR="000C2519" w:rsidRDefault="000C2519" w:rsidP="000C2519">
      <w:pPr>
        <w:pStyle w:val="Lijstalinea"/>
        <w:numPr>
          <w:ilvl w:val="0"/>
          <w:numId w:val="39"/>
        </w:numPr>
      </w:pPr>
      <w:r>
        <w:t>ERCC6</w:t>
      </w:r>
    </w:p>
    <w:p w14:paraId="028ABBEA" w14:textId="77777777" w:rsidR="000C2519" w:rsidRDefault="000C2519" w:rsidP="000C2519">
      <w:pPr>
        <w:pStyle w:val="Lijstalinea"/>
        <w:numPr>
          <w:ilvl w:val="0"/>
          <w:numId w:val="39"/>
        </w:numPr>
      </w:pPr>
      <w:r>
        <w:t>EXOSC8</w:t>
      </w:r>
    </w:p>
    <w:p w14:paraId="1F57A6AC" w14:textId="77777777" w:rsidR="000C2519" w:rsidRDefault="000C2519" w:rsidP="000C2519">
      <w:pPr>
        <w:pStyle w:val="Lijstalinea"/>
        <w:numPr>
          <w:ilvl w:val="0"/>
          <w:numId w:val="39"/>
        </w:numPr>
      </w:pPr>
      <w:r>
        <w:t>FAM111B</w:t>
      </w:r>
    </w:p>
    <w:p w14:paraId="00A1E3D7" w14:textId="77777777" w:rsidR="000C2519" w:rsidRDefault="000C2519" w:rsidP="000C2519">
      <w:pPr>
        <w:pStyle w:val="Lijstalinea"/>
        <w:numPr>
          <w:ilvl w:val="0"/>
          <w:numId w:val="39"/>
        </w:numPr>
      </w:pPr>
      <w:r>
        <w:t>FAM20C</w:t>
      </w:r>
    </w:p>
    <w:p w14:paraId="5DAE60EE" w14:textId="77777777" w:rsidR="000C2519" w:rsidRDefault="000C2519" w:rsidP="000C2519">
      <w:pPr>
        <w:pStyle w:val="Lijstalinea"/>
        <w:numPr>
          <w:ilvl w:val="0"/>
          <w:numId w:val="39"/>
        </w:numPr>
      </w:pPr>
      <w:r>
        <w:t>FBN2</w:t>
      </w:r>
    </w:p>
    <w:p w14:paraId="05C982A7" w14:textId="77777777" w:rsidR="000C2519" w:rsidRDefault="000C2519" w:rsidP="000C2519">
      <w:pPr>
        <w:pStyle w:val="Lijstalinea"/>
        <w:numPr>
          <w:ilvl w:val="0"/>
          <w:numId w:val="39"/>
        </w:numPr>
      </w:pPr>
      <w:r>
        <w:t>FGFR2</w:t>
      </w:r>
    </w:p>
    <w:p w14:paraId="1EA5E6BC" w14:textId="77777777" w:rsidR="000C2519" w:rsidRDefault="000C2519" w:rsidP="000C2519">
      <w:pPr>
        <w:pStyle w:val="Lijstalinea"/>
        <w:numPr>
          <w:ilvl w:val="0"/>
          <w:numId w:val="39"/>
        </w:numPr>
      </w:pPr>
      <w:r>
        <w:t>FHL1</w:t>
      </w:r>
    </w:p>
    <w:p w14:paraId="5D917843" w14:textId="77777777" w:rsidR="000C2519" w:rsidRDefault="000C2519" w:rsidP="000C2519">
      <w:pPr>
        <w:pStyle w:val="Lijstalinea"/>
        <w:numPr>
          <w:ilvl w:val="0"/>
          <w:numId w:val="39"/>
        </w:numPr>
      </w:pPr>
      <w:r>
        <w:t>FKBP14</w:t>
      </w:r>
    </w:p>
    <w:p w14:paraId="30BF847F" w14:textId="77777777" w:rsidR="000C2519" w:rsidRDefault="000C2519" w:rsidP="000C2519">
      <w:pPr>
        <w:pStyle w:val="Lijstalinea"/>
        <w:numPr>
          <w:ilvl w:val="0"/>
          <w:numId w:val="39"/>
        </w:numPr>
      </w:pPr>
      <w:r>
        <w:t>FKRP</w:t>
      </w:r>
    </w:p>
    <w:p w14:paraId="3E4AD407" w14:textId="77777777" w:rsidR="000C2519" w:rsidRDefault="000C2519" w:rsidP="000C2519">
      <w:pPr>
        <w:pStyle w:val="Lijstalinea"/>
        <w:numPr>
          <w:ilvl w:val="0"/>
          <w:numId w:val="39"/>
        </w:numPr>
      </w:pPr>
      <w:r>
        <w:t>FKTN</w:t>
      </w:r>
    </w:p>
    <w:p w14:paraId="57B4ECDA" w14:textId="77777777" w:rsidR="000C2519" w:rsidRDefault="000C2519" w:rsidP="000C2519">
      <w:pPr>
        <w:pStyle w:val="Lijstalinea"/>
        <w:numPr>
          <w:ilvl w:val="0"/>
          <w:numId w:val="39"/>
        </w:numPr>
      </w:pPr>
      <w:r>
        <w:t>FLNC</w:t>
      </w:r>
    </w:p>
    <w:p w14:paraId="52EF5F01" w14:textId="77777777" w:rsidR="000C2519" w:rsidRDefault="000C2519" w:rsidP="000C2519">
      <w:pPr>
        <w:pStyle w:val="Lijstalinea"/>
        <w:numPr>
          <w:ilvl w:val="0"/>
          <w:numId w:val="39"/>
        </w:numPr>
      </w:pPr>
      <w:r>
        <w:t>FOXP3</w:t>
      </w:r>
    </w:p>
    <w:p w14:paraId="441C9436" w14:textId="77777777" w:rsidR="000C2519" w:rsidRDefault="000C2519" w:rsidP="000C2519">
      <w:pPr>
        <w:pStyle w:val="Lijstalinea"/>
        <w:numPr>
          <w:ilvl w:val="0"/>
          <w:numId w:val="39"/>
        </w:numPr>
      </w:pPr>
      <w:r>
        <w:t>GAA</w:t>
      </w:r>
    </w:p>
    <w:p w14:paraId="176EB635" w14:textId="77777777" w:rsidR="000C2519" w:rsidRDefault="000C2519" w:rsidP="000C2519">
      <w:pPr>
        <w:pStyle w:val="Lijstalinea"/>
        <w:numPr>
          <w:ilvl w:val="0"/>
          <w:numId w:val="39"/>
        </w:numPr>
      </w:pPr>
      <w:r>
        <w:t>GBA</w:t>
      </w:r>
    </w:p>
    <w:p w14:paraId="0D50D9E3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GBE1</w:t>
      </w:r>
    </w:p>
    <w:p w14:paraId="71C389A4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GFPT1</w:t>
      </w:r>
    </w:p>
    <w:p w14:paraId="758450E9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GLDN</w:t>
      </w:r>
    </w:p>
    <w:p w14:paraId="7020F00E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GLE1</w:t>
      </w:r>
    </w:p>
    <w:p w14:paraId="3AA63B34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GNE</w:t>
      </w:r>
    </w:p>
    <w:p w14:paraId="163A05F2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GYS1</w:t>
      </w:r>
    </w:p>
    <w:p w14:paraId="4B02D667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HNRNPH1</w:t>
      </w:r>
    </w:p>
    <w:p w14:paraId="46E7FDD1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HSPG2</w:t>
      </w:r>
    </w:p>
    <w:p w14:paraId="4D0110F1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IGHMBP2</w:t>
      </w:r>
    </w:p>
    <w:p w14:paraId="3CF3DB79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IRF6</w:t>
      </w:r>
    </w:p>
    <w:p w14:paraId="72377657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lastRenderedPageBreak/>
        <w:t>ISCU</w:t>
      </w:r>
    </w:p>
    <w:p w14:paraId="54C3C916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ISPD</w:t>
      </w:r>
    </w:p>
    <w:p w14:paraId="760636F7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ITGA7</w:t>
      </w:r>
    </w:p>
    <w:p w14:paraId="6777AA19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KBTBD13</w:t>
      </w:r>
    </w:p>
    <w:p w14:paraId="74C57166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KCNJ2</w:t>
      </w:r>
    </w:p>
    <w:p w14:paraId="559C3A9C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KLHL40</w:t>
      </w:r>
    </w:p>
    <w:p w14:paraId="65814384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KLHL41</w:t>
      </w:r>
    </w:p>
    <w:p w14:paraId="2B081EC8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KLHL9</w:t>
      </w:r>
    </w:p>
    <w:p w14:paraId="7191B3D9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LAMA2</w:t>
      </w:r>
    </w:p>
    <w:p w14:paraId="7DAD79D3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LAMB2</w:t>
      </w:r>
    </w:p>
    <w:p w14:paraId="0327865F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LAMP2</w:t>
      </w:r>
    </w:p>
    <w:p w14:paraId="1E5AA196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LARGE1</w:t>
      </w:r>
    </w:p>
    <w:p w14:paraId="15F5BE61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LDB3</w:t>
      </w:r>
    </w:p>
    <w:p w14:paraId="0F955347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LDHA</w:t>
      </w:r>
    </w:p>
    <w:p w14:paraId="6EA87B92" w14:textId="77777777" w:rsidR="000C2519" w:rsidRDefault="000C2519" w:rsidP="000C2519">
      <w:pPr>
        <w:pStyle w:val="Lijstalinea"/>
        <w:numPr>
          <w:ilvl w:val="0"/>
          <w:numId w:val="39"/>
        </w:numPr>
      </w:pPr>
      <w:r>
        <w:t>LMNA</w:t>
      </w:r>
    </w:p>
    <w:p w14:paraId="50997365" w14:textId="77777777" w:rsidR="000C2519" w:rsidRDefault="000C2519" w:rsidP="000C2519">
      <w:pPr>
        <w:pStyle w:val="Lijstalinea"/>
        <w:numPr>
          <w:ilvl w:val="0"/>
          <w:numId w:val="39"/>
        </w:numPr>
      </w:pPr>
      <w:r>
        <w:t>LMOD3</w:t>
      </w:r>
    </w:p>
    <w:p w14:paraId="29ECBE23" w14:textId="77777777" w:rsidR="000C2519" w:rsidRDefault="000C2519" w:rsidP="000C2519">
      <w:pPr>
        <w:pStyle w:val="Lijstalinea"/>
        <w:numPr>
          <w:ilvl w:val="0"/>
          <w:numId w:val="39"/>
        </w:numPr>
      </w:pPr>
      <w:r>
        <w:t>LPIN1</w:t>
      </w:r>
    </w:p>
    <w:p w14:paraId="7A471363" w14:textId="77777777" w:rsidR="000C2519" w:rsidRDefault="000C2519" w:rsidP="000C2519">
      <w:pPr>
        <w:pStyle w:val="Lijstalinea"/>
        <w:numPr>
          <w:ilvl w:val="0"/>
          <w:numId w:val="39"/>
        </w:numPr>
      </w:pPr>
      <w:r>
        <w:t>MAGEL2</w:t>
      </w:r>
    </w:p>
    <w:p w14:paraId="13BFB288" w14:textId="77777777" w:rsidR="000C2519" w:rsidRDefault="000C2519" w:rsidP="000C2519">
      <w:pPr>
        <w:pStyle w:val="Lijstalinea"/>
        <w:numPr>
          <w:ilvl w:val="0"/>
          <w:numId w:val="39"/>
        </w:numPr>
      </w:pPr>
      <w:r>
        <w:t>MATR3</w:t>
      </w:r>
    </w:p>
    <w:p w14:paraId="3C30BEBC" w14:textId="77777777" w:rsidR="000C2519" w:rsidRDefault="000C2519" w:rsidP="000C2519">
      <w:pPr>
        <w:pStyle w:val="Lijstalinea"/>
        <w:numPr>
          <w:ilvl w:val="0"/>
          <w:numId w:val="39"/>
        </w:numPr>
      </w:pPr>
      <w:r>
        <w:t>MEGF10</w:t>
      </w:r>
    </w:p>
    <w:p w14:paraId="3511F608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MICU1</w:t>
      </w:r>
    </w:p>
    <w:p w14:paraId="0D18728B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MPZ</w:t>
      </w:r>
    </w:p>
    <w:p w14:paraId="7DEEE59B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MSTN</w:t>
      </w:r>
    </w:p>
    <w:p w14:paraId="50EB6478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MTM1</w:t>
      </w:r>
    </w:p>
    <w:p w14:paraId="717A1E7E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MTMR14</w:t>
      </w:r>
    </w:p>
    <w:p w14:paraId="74F0ABE0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MUSK</w:t>
      </w:r>
    </w:p>
    <w:p w14:paraId="4FFEA3FD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MYBPC1</w:t>
      </w:r>
    </w:p>
    <w:p w14:paraId="76E6053C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MYBPC1</w:t>
      </w:r>
    </w:p>
    <w:p w14:paraId="7163D750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MYBPC2</w:t>
      </w:r>
    </w:p>
    <w:p w14:paraId="1E481678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MYF6</w:t>
      </w:r>
    </w:p>
    <w:p w14:paraId="4E92BD8E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MYH2</w:t>
      </w:r>
    </w:p>
    <w:p w14:paraId="6E7EC0C2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MYH3</w:t>
      </w:r>
    </w:p>
    <w:p w14:paraId="0FB5B9F5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MYH7</w:t>
      </w:r>
    </w:p>
    <w:p w14:paraId="49AB99A3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MYH8</w:t>
      </w:r>
    </w:p>
    <w:p w14:paraId="5731CD71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MYOD1</w:t>
      </w:r>
    </w:p>
    <w:p w14:paraId="2CA34FFA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MYOT</w:t>
      </w:r>
    </w:p>
    <w:p w14:paraId="10400131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NEB</w:t>
      </w:r>
    </w:p>
    <w:p w14:paraId="027A6057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NEK9</w:t>
      </w:r>
    </w:p>
    <w:p w14:paraId="2BCE8B2D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ORAI1</w:t>
      </w:r>
    </w:p>
    <w:p w14:paraId="2DBDFF37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PABPN1</w:t>
      </w:r>
    </w:p>
    <w:p w14:paraId="6CF49E7F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PDHA1</w:t>
      </w:r>
    </w:p>
    <w:p w14:paraId="7F714CD8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PFKM</w:t>
      </w:r>
    </w:p>
    <w:p w14:paraId="389DEB16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PGAM2</w:t>
      </w:r>
    </w:p>
    <w:p w14:paraId="1D508522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PGK1</w:t>
      </w:r>
    </w:p>
    <w:p w14:paraId="35103089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PGM1</w:t>
      </w:r>
    </w:p>
    <w:p w14:paraId="4922C0AD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PHKA1</w:t>
      </w:r>
    </w:p>
    <w:p w14:paraId="55467C92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PIGH</w:t>
      </w:r>
    </w:p>
    <w:p w14:paraId="0C25D112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PIGH</w:t>
      </w:r>
    </w:p>
    <w:p w14:paraId="21D265D3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lastRenderedPageBreak/>
        <w:t>PIP5K1C</w:t>
      </w:r>
    </w:p>
    <w:p w14:paraId="1F9911AB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PLEC</w:t>
      </w:r>
    </w:p>
    <w:p w14:paraId="4E478192" w14:textId="77777777" w:rsidR="000C2519" w:rsidRDefault="000C2519" w:rsidP="000C2519">
      <w:pPr>
        <w:pStyle w:val="Lijstalinea"/>
        <w:numPr>
          <w:ilvl w:val="0"/>
          <w:numId w:val="39"/>
        </w:numPr>
      </w:pPr>
      <w:r>
        <w:t>PNPLA2</w:t>
      </w:r>
    </w:p>
    <w:p w14:paraId="28429D93" w14:textId="77777777" w:rsidR="000C2519" w:rsidRDefault="000C2519" w:rsidP="000C2519">
      <w:pPr>
        <w:pStyle w:val="Lijstalinea"/>
        <w:numPr>
          <w:ilvl w:val="0"/>
          <w:numId w:val="39"/>
        </w:numPr>
      </w:pPr>
      <w:r>
        <w:t>POMGNT1</w:t>
      </w:r>
    </w:p>
    <w:p w14:paraId="1EA3DA95" w14:textId="77777777" w:rsidR="000C2519" w:rsidRDefault="000C2519" w:rsidP="000C2519">
      <w:pPr>
        <w:pStyle w:val="Lijstalinea"/>
        <w:numPr>
          <w:ilvl w:val="0"/>
          <w:numId w:val="39"/>
        </w:numPr>
      </w:pPr>
      <w:r>
        <w:t>POMGNT2</w:t>
      </w:r>
    </w:p>
    <w:p w14:paraId="0F05593A" w14:textId="77777777" w:rsidR="000C2519" w:rsidRDefault="000C2519" w:rsidP="000C2519">
      <w:pPr>
        <w:pStyle w:val="Lijstalinea"/>
        <w:numPr>
          <w:ilvl w:val="0"/>
          <w:numId w:val="39"/>
        </w:numPr>
      </w:pPr>
      <w:r>
        <w:t>POMK</w:t>
      </w:r>
    </w:p>
    <w:p w14:paraId="5B3CCA67" w14:textId="77777777" w:rsidR="000C2519" w:rsidRDefault="000C2519" w:rsidP="000C2519">
      <w:pPr>
        <w:pStyle w:val="Lijstalinea"/>
        <w:numPr>
          <w:ilvl w:val="0"/>
          <w:numId w:val="39"/>
        </w:numPr>
      </w:pPr>
      <w:r>
        <w:t>POMT1</w:t>
      </w:r>
    </w:p>
    <w:p w14:paraId="462DC46F" w14:textId="77777777" w:rsidR="000C2519" w:rsidRDefault="000C2519" w:rsidP="000C2519">
      <w:pPr>
        <w:pStyle w:val="Lijstalinea"/>
        <w:numPr>
          <w:ilvl w:val="0"/>
          <w:numId w:val="39"/>
        </w:numPr>
      </w:pPr>
      <w:r>
        <w:t>POMT2</w:t>
      </w:r>
    </w:p>
    <w:p w14:paraId="64D5A931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PRPS1</w:t>
      </w:r>
    </w:p>
    <w:p w14:paraId="73C8B8F4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PYGM</w:t>
      </w:r>
    </w:p>
    <w:p w14:paraId="766C6804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RAC1</w:t>
      </w:r>
    </w:p>
    <w:p w14:paraId="37DF5990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RAPSN</w:t>
      </w:r>
    </w:p>
    <w:p w14:paraId="0E7BC9C0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RBCK1</w:t>
      </w:r>
    </w:p>
    <w:p w14:paraId="3DF77576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RHEB</w:t>
      </w:r>
    </w:p>
    <w:p w14:paraId="5961F7DF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RIPK4</w:t>
      </w:r>
    </w:p>
    <w:p w14:paraId="1E6F1535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RRM2B</w:t>
      </w:r>
    </w:p>
    <w:p w14:paraId="268D5B03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RXYLT1</w:t>
      </w:r>
    </w:p>
    <w:p w14:paraId="17E943E1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RYR1</w:t>
      </w:r>
    </w:p>
    <w:p w14:paraId="6ADDD4A5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SCN4A</w:t>
      </w:r>
    </w:p>
    <w:p w14:paraId="5B33A9D6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SELENON</w:t>
      </w:r>
    </w:p>
    <w:p w14:paraId="68076629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SGCA</w:t>
      </w:r>
    </w:p>
    <w:p w14:paraId="7EE7108D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SGCB</w:t>
      </w:r>
    </w:p>
    <w:p w14:paraId="0172F361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SGCD</w:t>
      </w:r>
    </w:p>
    <w:p w14:paraId="31EF70FC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SGCG</w:t>
      </w:r>
    </w:p>
    <w:p w14:paraId="49CE357C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SLC52A2</w:t>
      </w:r>
    </w:p>
    <w:p w14:paraId="06E6B566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SLC52A3</w:t>
      </w:r>
    </w:p>
    <w:p w14:paraId="5BC9AFAB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SMCHD1</w:t>
      </w:r>
    </w:p>
    <w:p w14:paraId="63651400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SMN1</w:t>
      </w:r>
    </w:p>
    <w:p w14:paraId="37BD3EE2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SPEG</w:t>
      </w:r>
    </w:p>
    <w:p w14:paraId="722239BE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STIM1</w:t>
      </w:r>
    </w:p>
    <w:p w14:paraId="260E1F77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STX1B</w:t>
      </w:r>
    </w:p>
    <w:p w14:paraId="06D9F25F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SYNE1</w:t>
      </w:r>
    </w:p>
    <w:p w14:paraId="7233EDB1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TANGO2</w:t>
      </w:r>
    </w:p>
    <w:p w14:paraId="4D328E92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TCAP</w:t>
      </w:r>
    </w:p>
    <w:p w14:paraId="279446D7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TNNI2</w:t>
      </w:r>
    </w:p>
    <w:p w14:paraId="7E6E6ABC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TNNT1</w:t>
      </w:r>
    </w:p>
    <w:p w14:paraId="6D01BD2F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TNNT3</w:t>
      </w:r>
    </w:p>
    <w:p w14:paraId="76C39CE5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TNNT3</w:t>
      </w:r>
    </w:p>
    <w:p w14:paraId="496701E4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TNPO3</w:t>
      </w:r>
    </w:p>
    <w:p w14:paraId="0FC055AF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TPM2</w:t>
      </w:r>
    </w:p>
    <w:p w14:paraId="60A3C37C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TPM3</w:t>
      </w:r>
    </w:p>
    <w:p w14:paraId="058F4CA2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TRAPPC11</w:t>
      </w:r>
    </w:p>
    <w:p w14:paraId="657B9B7F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TRIM32</w:t>
      </w:r>
    </w:p>
    <w:p w14:paraId="52093D43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TRIP4</w:t>
      </w:r>
    </w:p>
    <w:p w14:paraId="47802348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TRPV4</w:t>
      </w:r>
    </w:p>
    <w:p w14:paraId="19D6693C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TTC19</w:t>
      </w:r>
    </w:p>
    <w:p w14:paraId="518FE1BC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TTN</w:t>
      </w:r>
    </w:p>
    <w:p w14:paraId="17D3D951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UBA1</w:t>
      </w:r>
    </w:p>
    <w:p w14:paraId="3544C11B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lastRenderedPageBreak/>
        <w:t>UTRN</w:t>
      </w:r>
    </w:p>
    <w:p w14:paraId="29B109FE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VAMP2</w:t>
      </w:r>
    </w:p>
    <w:p w14:paraId="07D91F4E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VCP</w:t>
      </w:r>
    </w:p>
    <w:p w14:paraId="2F92B87F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VIPAS39</w:t>
      </w:r>
    </w:p>
    <w:p w14:paraId="2ABCACB7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VMA21</w:t>
      </w:r>
    </w:p>
    <w:p w14:paraId="233AB463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VPS33B</w:t>
      </w:r>
    </w:p>
    <w:p w14:paraId="1E26ED85" w14:textId="77777777" w:rsidR="000C251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VRK1</w:t>
      </w:r>
    </w:p>
    <w:p w14:paraId="0CD8A8C3" w14:textId="5672B998" w:rsidR="00505539" w:rsidRPr="000C2519" w:rsidRDefault="000C2519" w:rsidP="000C2519">
      <w:pPr>
        <w:pStyle w:val="Lijstalinea"/>
        <w:numPr>
          <w:ilvl w:val="0"/>
          <w:numId w:val="39"/>
        </w:numPr>
        <w:rPr>
          <w:lang w:val="en-US"/>
        </w:rPr>
      </w:pPr>
      <w:r w:rsidRPr="000C2519">
        <w:rPr>
          <w:lang w:val="en-US"/>
        </w:rPr>
        <w:t>ZBTB33</w:t>
      </w:r>
    </w:p>
    <w:sectPr w:rsidR="00505539" w:rsidRPr="000C25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FF4013" w14:textId="77777777" w:rsidR="002028B0" w:rsidRDefault="002028B0" w:rsidP="00D43738">
      <w:pPr>
        <w:spacing w:line="240" w:lineRule="auto"/>
      </w:pPr>
      <w:r>
        <w:separator/>
      </w:r>
    </w:p>
  </w:endnote>
  <w:endnote w:type="continuationSeparator" w:id="0">
    <w:p w14:paraId="5DCA4D86" w14:textId="77777777" w:rsidR="002028B0" w:rsidRDefault="002028B0" w:rsidP="00D437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B407C4" w14:textId="77777777" w:rsidR="002028B0" w:rsidRDefault="002028B0" w:rsidP="00D43738">
      <w:pPr>
        <w:spacing w:line="240" w:lineRule="auto"/>
      </w:pPr>
      <w:r>
        <w:separator/>
      </w:r>
    </w:p>
  </w:footnote>
  <w:footnote w:type="continuationSeparator" w:id="0">
    <w:p w14:paraId="672C4504" w14:textId="77777777" w:rsidR="002028B0" w:rsidRDefault="002028B0" w:rsidP="00D4373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5B744D23"/>
    <w:multiLevelType w:val="hybridMultilevel"/>
    <w:tmpl w:val="12DAAED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4"/>
  </w:num>
  <w:num w:numId="4" w16cid:durableId="1008337569">
    <w:abstractNumId w:val="1"/>
  </w:num>
  <w:num w:numId="5" w16cid:durableId="1200053308">
    <w:abstractNumId w:val="5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4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4"/>
  </w:num>
  <w:num w:numId="13" w16cid:durableId="1421874605">
    <w:abstractNumId w:val="4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5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4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4"/>
  </w:num>
  <w:num w:numId="24" w16cid:durableId="517737764">
    <w:abstractNumId w:val="4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5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5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1663895270">
    <w:abstractNumId w:val="3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519"/>
    <w:rsid w:val="000143A6"/>
    <w:rsid w:val="000648BE"/>
    <w:rsid w:val="000C2519"/>
    <w:rsid w:val="001A71D9"/>
    <w:rsid w:val="002028B0"/>
    <w:rsid w:val="00225B02"/>
    <w:rsid w:val="002B1D47"/>
    <w:rsid w:val="0043536B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915C38"/>
    <w:rsid w:val="00944185"/>
    <w:rsid w:val="009B60D0"/>
    <w:rsid w:val="00AD3036"/>
    <w:rsid w:val="00B42813"/>
    <w:rsid w:val="00BB0BD6"/>
    <w:rsid w:val="00CF0BFA"/>
    <w:rsid w:val="00D17625"/>
    <w:rsid w:val="00D43738"/>
    <w:rsid w:val="00D66FC4"/>
    <w:rsid w:val="00D70FDE"/>
    <w:rsid w:val="00DB47D2"/>
    <w:rsid w:val="00DF6498"/>
    <w:rsid w:val="00E1684F"/>
    <w:rsid w:val="00E366D2"/>
    <w:rsid w:val="00E55BEF"/>
    <w:rsid w:val="00EF28AE"/>
    <w:rsid w:val="00FB4699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3C7810"/>
  <w15:chartTrackingRefBased/>
  <w15:docId w15:val="{46B71CE2-9D88-47FD-B053-98F052D69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0C251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0C251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0C251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0C251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0C251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0C2519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0C251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0C251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0C251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0C2519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0C2519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0C251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C2519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0C2519"/>
    <w:rPr>
      <w:b/>
      <w:bCs/>
      <w:smallCaps/>
      <w:color w:val="365F91" w:themeColor="accent1" w:themeShade="BF"/>
      <w:spacing w:val="5"/>
    </w:rPr>
  </w:style>
  <w:style w:type="paragraph" w:styleId="Koptekst">
    <w:name w:val="header"/>
    <w:basedOn w:val="Standaard"/>
    <w:link w:val="KoptekstChar"/>
    <w:uiPriority w:val="99"/>
    <w:unhideWhenUsed/>
    <w:rsid w:val="00D43738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43738"/>
    <w:rPr>
      <w:rFonts w:ascii="Trebuchet MS" w:hAnsi="Trebuchet MS"/>
    </w:rPr>
  </w:style>
  <w:style w:type="paragraph" w:styleId="Voettekst">
    <w:name w:val="footer"/>
    <w:basedOn w:val="Standaard"/>
    <w:link w:val="VoettekstChar"/>
    <w:uiPriority w:val="99"/>
    <w:unhideWhenUsed/>
    <w:rsid w:val="00D43738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43738"/>
    <w:rPr>
      <w:rFonts w:ascii="Trebuchet MS" w:hAnsi="Trebuchet M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1762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17625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17625"/>
    <w:rPr>
      <w:rFonts w:ascii="Trebuchet MS" w:hAnsi="Trebuchet M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1762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17625"/>
    <w:rPr>
      <w:rFonts w:ascii="Trebuchet MS" w:hAnsi="Trebuchet MS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96</Words>
  <Characters>1079</Characters>
  <Application>Microsoft Office Word</Application>
  <DocSecurity>4</DocSecurity>
  <Lines>8</Lines>
  <Paragraphs>2</Paragraphs>
  <ScaleCrop>false</ScaleCrop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uç, A. (Arda)</dc:creator>
  <cp:keywords/>
  <dc:description/>
  <cp:lastModifiedBy>Arduç, A. (Arda)</cp:lastModifiedBy>
  <cp:revision>2</cp:revision>
  <dcterms:created xsi:type="dcterms:W3CDTF">2025-03-01T15:34:00Z</dcterms:created>
  <dcterms:modified xsi:type="dcterms:W3CDTF">2025-03-01T15:34:00Z</dcterms:modified>
</cp:coreProperties>
</file>